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A42CE" w14:textId="77777777" w:rsidR="00DD2C9B" w:rsidRPr="008663D5" w:rsidRDefault="00DD2C9B" w:rsidP="00DD2C9B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0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Cross section across the Manu River at Srirampur (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tbl>
      <w:tblPr>
        <w:tblW w:w="5420" w:type="dxa"/>
        <w:jc w:val="center"/>
        <w:tblLook w:val="04A0" w:firstRow="1" w:lastRow="0" w:firstColumn="1" w:lastColumn="0" w:noHBand="0" w:noVBand="1"/>
      </w:tblPr>
      <w:tblGrid>
        <w:gridCol w:w="1580"/>
        <w:gridCol w:w="2060"/>
        <w:gridCol w:w="1780"/>
      </w:tblGrid>
      <w:tr w:rsidR="00DD2C9B" w:rsidRPr="008663D5" w14:paraId="2FAF9175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8976" w14:textId="77777777" w:rsidR="00DD2C9B" w:rsidRPr="008663D5" w:rsidRDefault="00DD2C9B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ance (m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6FA6" w14:textId="77777777" w:rsidR="00DD2C9B" w:rsidRPr="008663D5" w:rsidRDefault="00DD2C9B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ed Level (m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0FD7" w14:textId="77777777" w:rsidR="00DD2C9B" w:rsidRPr="008663D5" w:rsidRDefault="00DD2C9B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</w:t>
            </w:r>
          </w:p>
        </w:tc>
      </w:tr>
      <w:tr w:rsidR="00DD2C9B" w:rsidRPr="008663D5" w14:paraId="4749B4E4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13FC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ACA0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3630" w14:textId="77777777" w:rsidR="00DD2C9B" w:rsidRPr="008663D5" w:rsidRDefault="00DD2C9B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2C9B" w:rsidRPr="008663D5" w14:paraId="74F3D900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6691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BD6B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6558" w14:textId="77777777" w:rsidR="00DD2C9B" w:rsidRPr="008663D5" w:rsidRDefault="00DD2C9B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2C9B" w:rsidRPr="008663D5" w14:paraId="38EB2EB2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D4E7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7E28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8F03" w14:textId="77777777" w:rsidR="00DD2C9B" w:rsidRPr="008663D5" w:rsidRDefault="00DD2C9B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2C9B" w:rsidRPr="008663D5" w14:paraId="0F5AC349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3CE1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51E3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5C9D" w14:textId="77777777" w:rsidR="00DD2C9B" w:rsidRPr="008663D5" w:rsidRDefault="00DD2C9B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2C9B" w:rsidRPr="008663D5" w14:paraId="6D780257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8F9A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D6BF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2205" w14:textId="77777777" w:rsidR="00DD2C9B" w:rsidRPr="008663D5" w:rsidRDefault="00DD2C9B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2C9B" w:rsidRPr="008663D5" w14:paraId="3AFC8AF6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AC5B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F680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655D" w14:textId="77777777" w:rsidR="00DD2C9B" w:rsidRPr="008663D5" w:rsidRDefault="00DD2C9B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2C9B" w:rsidRPr="008663D5" w14:paraId="26C231C4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C19C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20AB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ECEE" w14:textId="77777777" w:rsidR="00DD2C9B" w:rsidRPr="008663D5" w:rsidRDefault="00DD2C9B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2C9B" w:rsidRPr="008663D5" w14:paraId="4F06A9FA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F4BD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A38C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DDC4" w14:textId="77777777" w:rsidR="00DD2C9B" w:rsidRPr="008663D5" w:rsidRDefault="00DD2C9B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2C9B" w:rsidRPr="008663D5" w14:paraId="5EB74E5A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CCBD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3E3D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59E5" w14:textId="77777777" w:rsidR="00DD2C9B" w:rsidRPr="008663D5" w:rsidRDefault="00DD2C9B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2C9B" w:rsidRPr="008663D5" w14:paraId="63194795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BA52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BDA5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4552" w14:textId="77777777" w:rsidR="00DD2C9B" w:rsidRPr="008663D5" w:rsidRDefault="00DD2C9B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2C9B" w:rsidRPr="008663D5" w14:paraId="35A9E57F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1570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62A0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4E0C" w14:textId="77777777" w:rsidR="00DD2C9B" w:rsidRPr="008663D5" w:rsidRDefault="00DD2C9B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2C9B" w:rsidRPr="008663D5" w14:paraId="6414D087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0962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E30C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1329" w14:textId="77777777" w:rsidR="00DD2C9B" w:rsidRPr="008663D5" w:rsidRDefault="00DD2C9B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2C9B" w:rsidRPr="008663D5" w14:paraId="1F846BC3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B392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AA6E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EEE4" w14:textId="77777777" w:rsidR="00DD2C9B" w:rsidRPr="008663D5" w:rsidRDefault="00DD2C9B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2C9B" w:rsidRPr="008663D5" w14:paraId="29340520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D488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4432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DD06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75E4EF97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5D36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D07D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0627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66CEAEBB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637F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F1DB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15A1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58B9CED8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35B2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A783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08C3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3B39D1E4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2289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DB74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CA62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32B91C20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EBD3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C8E2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47AA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21AA2C70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C987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E19C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05E6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02AE11CF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7D1C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6C65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34A3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6651EBF1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D557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4BB7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859F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4483A58B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6BD1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2703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821F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6D9C4F9D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ADE0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1ED4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6431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1705F199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337F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5F16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A190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282E5446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3DB7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8C18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3CCD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0FF0C291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C611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3C56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97FF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0BF74BD5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FF9B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A95D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1646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6885AE89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DA09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52D4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5467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26D0622B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A3AB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D887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5AD4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258CB3C1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C0D2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10C8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8FFD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149B1AB1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BA99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3E00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453E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3FF7CB43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B080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DAD1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663B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47D33BE3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9D69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9756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C86A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65A2BF19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41D8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AECB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8BD8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3CA43D92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15EC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D187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1D3C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553F1015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DB6A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2F05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D7E4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0ECED96D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CFB1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9FE1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47D7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01D483EF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E7AA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4006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E2CD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659A5EAA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0771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6CEB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4F50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28D56961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9F35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B356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A01E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3983756E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76D9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16AE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05BA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1B1D151B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D408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ECEE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3EE2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3955575A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7EB5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ADAF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FACE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01B5D92E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D91C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D09A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7E15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25DD8803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5C41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F957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5347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DD2C9B" w:rsidRPr="008663D5" w14:paraId="68C385FF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9DED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67D6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554F" w14:textId="77777777" w:rsidR="00DD2C9B" w:rsidRPr="008663D5" w:rsidRDefault="00DD2C9B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2C9B" w:rsidRPr="008663D5" w14:paraId="410B17B0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80B9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0110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A412" w14:textId="77777777" w:rsidR="00DD2C9B" w:rsidRPr="008663D5" w:rsidRDefault="00DD2C9B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2C9B" w:rsidRPr="008663D5" w14:paraId="082F2E17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89E9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9AB8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4DFA" w14:textId="77777777" w:rsidR="00DD2C9B" w:rsidRPr="008663D5" w:rsidRDefault="00DD2C9B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2C9B" w:rsidRPr="008663D5" w14:paraId="2FFCD8E2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D9A9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EFCD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6948" w14:textId="77777777" w:rsidR="00DD2C9B" w:rsidRPr="008663D5" w:rsidRDefault="00DD2C9B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2C9B" w:rsidRPr="008663D5" w14:paraId="07255A1D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14E5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50E8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CB92" w14:textId="77777777" w:rsidR="00DD2C9B" w:rsidRPr="008663D5" w:rsidRDefault="00DD2C9B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2C9B" w:rsidRPr="008663D5" w14:paraId="5431A1EF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B53F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F9E4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8F05" w14:textId="77777777" w:rsidR="00DD2C9B" w:rsidRPr="008663D5" w:rsidRDefault="00DD2C9B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2C9B" w:rsidRPr="008663D5" w14:paraId="4FCEA8A6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35FA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7DBB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3478" w14:textId="77777777" w:rsidR="00DD2C9B" w:rsidRPr="008663D5" w:rsidRDefault="00DD2C9B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2C9B" w:rsidRPr="008663D5" w14:paraId="7558E8A9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C5F7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7085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655A" w14:textId="77777777" w:rsidR="00DD2C9B" w:rsidRPr="008663D5" w:rsidRDefault="00DD2C9B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2C9B" w:rsidRPr="008663D5" w14:paraId="7F60AC2B" w14:textId="77777777" w:rsidTr="000B72C9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99B9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31A4" w14:textId="77777777" w:rsidR="00DD2C9B" w:rsidRPr="008663D5" w:rsidRDefault="00DD2C9B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158E" w14:textId="77777777" w:rsidR="00DD2C9B" w:rsidRPr="008663D5" w:rsidRDefault="00DD2C9B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3AB9E7AF" w14:textId="77777777" w:rsidR="00DD2C9B" w:rsidRDefault="00DD2C9B" w:rsidP="00DD2C9B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0E71586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6AE"/>
    <w:rsid w:val="003016AE"/>
    <w:rsid w:val="008738E5"/>
    <w:rsid w:val="009A468B"/>
    <w:rsid w:val="00C143B1"/>
    <w:rsid w:val="00D554DE"/>
    <w:rsid w:val="00DD2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C62CA5-6CC5-43A8-883A-C9573D668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C9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01T10:30:00Z</dcterms:created>
  <dcterms:modified xsi:type="dcterms:W3CDTF">2022-07-01T10:30:00Z</dcterms:modified>
</cp:coreProperties>
</file>